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65623" w14:textId="77777777" w:rsidR="00137A59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  <w:b/>
          <w:bCs/>
        </w:rPr>
        <w:t>Appendix A.</w:t>
      </w:r>
      <w:r>
        <w:rPr>
          <w:rFonts w:ascii="Times New Roman" w:hAnsi="Times New Roman" w:cs="Times New Roman"/>
        </w:rPr>
        <w:t xml:space="preserve"> Search Strategies </w:t>
      </w:r>
    </w:p>
    <w:p w14:paraId="62C332D0" w14:textId="77777777" w:rsidR="00137A59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3539EED" wp14:editId="5A04B64C">
            <wp:simplePos x="0" y="0"/>
            <wp:positionH relativeFrom="column">
              <wp:posOffset>3183255</wp:posOffset>
            </wp:positionH>
            <wp:positionV relativeFrom="paragraph">
              <wp:posOffset>87657</wp:posOffset>
            </wp:positionV>
            <wp:extent cx="3172148" cy="4396902"/>
            <wp:effectExtent l="0" t="0" r="3175" b="0"/>
            <wp:wrapNone/>
            <wp:docPr id="1273751759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751759" name="Picture 2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148" cy="43969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8134F1" w14:textId="37489579" w:rsidR="00137A59" w:rsidRPr="00722A24" w:rsidRDefault="00137A59" w:rsidP="00137A59">
      <w:pPr>
        <w:rPr>
          <w:rFonts w:ascii="Times New Roman" w:hAnsi="Times New Roman" w:cs="Times New Roman"/>
          <w:b/>
          <w:bCs/>
        </w:rPr>
      </w:pPr>
      <w:r w:rsidRPr="00722A24">
        <w:rPr>
          <w:rFonts w:ascii="Times New Roman" w:hAnsi="Times New Roman" w:cs="Times New Roman"/>
          <w:b/>
          <w:bCs/>
        </w:rPr>
        <w:t>OVID Medline and Embase</w:t>
      </w:r>
    </w:p>
    <w:p w14:paraId="78D90A84" w14:textId="77777777" w:rsidR="00137A59" w:rsidRPr="00722A24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</w:rPr>
        <w:t>Results: 4,895</w:t>
      </w:r>
    </w:p>
    <w:p w14:paraId="39756BA8" w14:textId="77777777" w:rsidR="00137A59" w:rsidRPr="00722A24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</w:rPr>
        <w:t>Embase: 2855</w:t>
      </w:r>
    </w:p>
    <w:p w14:paraId="68AFCFB0" w14:textId="77777777" w:rsidR="00137A59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</w:rPr>
        <w:t>Medline: 2040</w:t>
      </w:r>
    </w:p>
    <w:p w14:paraId="3BBF93F7" w14:textId="77777777" w:rsidR="00137A59" w:rsidRDefault="00137A59" w:rsidP="00137A59">
      <w:pPr>
        <w:rPr>
          <w:rFonts w:ascii="Times New Roman" w:hAnsi="Times New Roman" w:cs="Times New Roman"/>
        </w:rPr>
      </w:pPr>
    </w:p>
    <w:p w14:paraId="3F9C3C54" w14:textId="77777777" w:rsidR="00137A59" w:rsidRDefault="00137A59" w:rsidP="00137A59">
      <w:pPr>
        <w:rPr>
          <w:rFonts w:ascii="Times New Roman" w:hAnsi="Times New Roman" w:cs="Times New Roman"/>
        </w:rPr>
      </w:pPr>
    </w:p>
    <w:p w14:paraId="67C334EF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46D2AD89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1B582C26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20A27D4E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14ADE877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6EBBC983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352E8DD8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5604567C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7F76A3AB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0571C20C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782E01A0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18014AF8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04A5B888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64A4E1DE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2479DEC9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72649664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17EA5E36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152CF60B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78E7AEDA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6B2BDD80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0CDD5E88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23803198" w14:textId="77777777" w:rsidR="00137A59" w:rsidRDefault="00137A59" w:rsidP="00137A59">
      <w:pPr>
        <w:rPr>
          <w:rFonts w:ascii="Times New Roman" w:hAnsi="Times New Roman" w:cs="Times New Roman"/>
          <w:b/>
          <w:bCs/>
        </w:rPr>
      </w:pPr>
    </w:p>
    <w:p w14:paraId="07FB51D0" w14:textId="769B08F0" w:rsidR="00137A59" w:rsidRPr="00722A24" w:rsidRDefault="00137A59" w:rsidP="00137A59">
      <w:pPr>
        <w:rPr>
          <w:rFonts w:ascii="Times New Roman" w:hAnsi="Times New Roman" w:cs="Times New Roman"/>
          <w:b/>
          <w:bCs/>
        </w:rPr>
      </w:pPr>
      <w:r w:rsidRPr="00722A24">
        <w:rPr>
          <w:rFonts w:ascii="Times New Roman" w:hAnsi="Times New Roman" w:cs="Times New Roman"/>
          <w:b/>
          <w:bCs/>
        </w:rPr>
        <w:t>Cochrane CENTRAL</w:t>
      </w:r>
    </w:p>
    <w:p w14:paraId="4F7E57E0" w14:textId="77777777" w:rsidR="00137A59" w:rsidRPr="00722A24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</w:rPr>
        <w:t>Results: 2</w:t>
      </w:r>
      <w:r>
        <w:rPr>
          <w:rFonts w:ascii="Times New Roman" w:hAnsi="Times New Roman" w:cs="Times New Roman"/>
        </w:rPr>
        <w:t>40</w:t>
      </w:r>
    </w:p>
    <w:p w14:paraId="3CFE18DF" w14:textId="77777777" w:rsidR="00137A59" w:rsidRPr="00722A24" w:rsidRDefault="00137A59" w:rsidP="00137A59">
      <w:pPr>
        <w:rPr>
          <w:rFonts w:ascii="Times New Roman" w:hAnsi="Times New Roman" w:cs="Times New Roman"/>
        </w:rPr>
      </w:pPr>
      <w:r w:rsidRPr="00722A24"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 wp14:anchorId="01D27767" wp14:editId="023B4C37">
            <wp:simplePos x="0" y="0"/>
            <wp:positionH relativeFrom="column">
              <wp:posOffset>-44166</wp:posOffset>
            </wp:positionH>
            <wp:positionV relativeFrom="paragraph">
              <wp:posOffset>96209</wp:posOffset>
            </wp:positionV>
            <wp:extent cx="5943600" cy="2494280"/>
            <wp:effectExtent l="0" t="0" r="0" b="0"/>
            <wp:wrapNone/>
            <wp:docPr id="147630547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305473" name="Picture 1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0CFD72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3C6407D5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648D5529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1D08FD7C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7CF12D9F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4B703A13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2B70DAC6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238598AD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573EE7E8" w14:textId="77777777" w:rsidR="00137A59" w:rsidRPr="00722A24" w:rsidRDefault="00137A59" w:rsidP="00137A59">
      <w:pPr>
        <w:rPr>
          <w:rFonts w:ascii="Times New Roman" w:hAnsi="Times New Roman" w:cs="Times New Roman"/>
        </w:rPr>
      </w:pPr>
    </w:p>
    <w:p w14:paraId="19EA55E1" w14:textId="77777777" w:rsidR="00114802" w:rsidRDefault="00114802"/>
    <w:sectPr w:rsidR="00114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59"/>
    <w:rsid w:val="000941AF"/>
    <w:rsid w:val="000F2B06"/>
    <w:rsid w:val="00114802"/>
    <w:rsid w:val="00137A59"/>
    <w:rsid w:val="005D3B48"/>
    <w:rsid w:val="00AC5AA5"/>
    <w:rsid w:val="00D9422F"/>
    <w:rsid w:val="00FB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00732"/>
  <w15:chartTrackingRefBased/>
  <w15:docId w15:val="{B809C163-D96C-134E-B201-23E28399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A59"/>
  </w:style>
  <w:style w:type="paragraph" w:styleId="Heading1">
    <w:name w:val="heading 1"/>
    <w:basedOn w:val="Normal"/>
    <w:next w:val="Normal"/>
    <w:link w:val="Heading1Char"/>
    <w:uiPriority w:val="9"/>
    <w:qFormat/>
    <w:rsid w:val="00137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A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A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A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A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A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A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f48c63-c31b-473b-a4b4-b59cc095199e" xsi:nil="true"/>
    <lcf76f155ced4ddcb4097134ff3c332f xmlns="5d207b6d-fa41-441e-802e-43cc8dd414f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6432A74-87E7-45A4-9AFA-F630E1B93D1A}"/>
</file>

<file path=customXml/itemProps2.xml><?xml version="1.0" encoding="utf-8"?>
<ds:datastoreItem xmlns:ds="http://schemas.openxmlformats.org/officeDocument/2006/customXml" ds:itemID="{6B9805FD-C47C-4F29-AADC-A39935485A21}"/>
</file>

<file path=customXml/itemProps3.xml><?xml version="1.0" encoding="utf-8"?>
<ds:datastoreItem xmlns:ds="http://schemas.openxmlformats.org/officeDocument/2006/customXml" ds:itemID="{5C96D85F-A3C1-4023-85F2-0E4CDC2664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agher</dc:creator>
  <cp:keywords/>
  <dc:description/>
  <cp:lastModifiedBy>Danielle Dagher</cp:lastModifiedBy>
  <cp:revision>1</cp:revision>
  <dcterms:created xsi:type="dcterms:W3CDTF">2025-02-10T20:02:00Z</dcterms:created>
  <dcterms:modified xsi:type="dcterms:W3CDTF">2025-02-1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2DE05EBE9ED42AE2535DFC780E396</vt:lpwstr>
  </property>
</Properties>
</file>